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djuste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sociation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C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KD for sensitivity analysi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0645" w:type="dxa"/>
        <w:tblInd w:w="-8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793"/>
        <w:gridCol w:w="2835"/>
        <w:gridCol w:w="2842"/>
      </w:tblGrid>
      <w:tr w14:paraId="3023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7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D2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C5B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E6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1</w:t>
            </w:r>
          </w:p>
        </w:tc>
        <w:tc>
          <w:tcPr>
            <w:tcW w:w="2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7D9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2</w:t>
            </w:r>
          </w:p>
        </w:tc>
      </w:tr>
      <w:tr w14:paraId="5A9B7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07DF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7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7C98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dds ratio (95% CI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CKD</w:t>
            </w:r>
          </w:p>
        </w:tc>
      </w:tr>
      <w:tr w14:paraId="6CB68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E2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LC9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F3A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96 (0.96, 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D5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96 (0.96, 0.97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04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98 (0.97, 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14:paraId="6397F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98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Quartile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LC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C2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64A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5C2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46EBA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F580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124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30E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56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</w:tr>
      <w:tr w14:paraId="5253D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0CA2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986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5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8)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F41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(0.5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0.67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2C6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5F0D8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98BA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14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BEA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3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F48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&lt; 0.001</w:t>
            </w:r>
          </w:p>
        </w:tc>
      </w:tr>
      <w:tr w14:paraId="512EF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3031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BB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D5E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0.2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4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6B2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6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&lt; 0.001</w:t>
            </w:r>
          </w:p>
        </w:tc>
      </w:tr>
      <w:tr w14:paraId="3A65C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133C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for trend</w:t>
            </w:r>
          </w:p>
        </w:tc>
        <w:tc>
          <w:tcPr>
            <w:tcW w:w="2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F7AF47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D1E56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52E68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</w:tbl>
    <w:p w14:paraId="1220D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1004AE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</w:p>
    <w:p w14:paraId="0FF2362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just 2: Adjust for age, sex, race, body mass index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overty income ratio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education levels, marital status, smoking status, alcohol consumption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otal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T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cardiovascular diseas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751AB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KD, Chronic kidney disease; LC9, Life's Crucial 9;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7509B"/>
    <w:rsid w:val="0040674A"/>
    <w:rsid w:val="004B3751"/>
    <w:rsid w:val="004E2EE3"/>
    <w:rsid w:val="00757802"/>
    <w:rsid w:val="00784E5A"/>
    <w:rsid w:val="00AB54EE"/>
    <w:rsid w:val="00B30BA0"/>
    <w:rsid w:val="00B42EDE"/>
    <w:rsid w:val="00C06BD9"/>
    <w:rsid w:val="00D735C8"/>
    <w:rsid w:val="00D86CE6"/>
    <w:rsid w:val="06195FE9"/>
    <w:rsid w:val="11DC7312"/>
    <w:rsid w:val="19C57834"/>
    <w:rsid w:val="21363FA1"/>
    <w:rsid w:val="225A6B37"/>
    <w:rsid w:val="351D69DB"/>
    <w:rsid w:val="378D5E74"/>
    <w:rsid w:val="4A1C6075"/>
    <w:rsid w:val="4A3C0B74"/>
    <w:rsid w:val="52D17761"/>
    <w:rsid w:val="53712A3F"/>
    <w:rsid w:val="5C644CDA"/>
    <w:rsid w:val="5DCB0EC0"/>
    <w:rsid w:val="65A06972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827</Characters>
  <Lines>6</Lines>
  <Paragraphs>1</Paragraphs>
  <TotalTime>11</TotalTime>
  <ScaleCrop>false</ScaleCrop>
  <LinksUpToDate>false</LinksUpToDate>
  <CharactersWithSpaces>9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3-01T14:20:5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